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vertAnchor="text" w:horzAnchor="margin" w:tblpY="1252"/>
        <w:tblW w:w="4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3188"/>
      </w:tblGrid>
      <w:tr w:rsidR="00FF4F4A" w:rsidRPr="00D03533" w14:paraId="65442D38" w14:textId="77777777" w:rsidTr="00FF4F4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E62BC3" w14:textId="3A17E077" w:rsidR="00FF4F4A" w:rsidRPr="00844AEE" w:rsidRDefault="00FF4F4A" w:rsidP="00482F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yer</w:t>
            </w:r>
          </w:p>
        </w:tc>
        <w:tc>
          <w:tcPr>
            <w:tcW w:w="3188" w:type="dxa"/>
            <w:tcBorders>
              <w:top w:val="single" w:sz="4" w:space="0" w:color="auto"/>
              <w:bottom w:val="single" w:sz="4" w:space="0" w:color="auto"/>
            </w:tcBorders>
          </w:tcPr>
          <w:p w14:paraId="45598E05" w14:textId="4A23D2EF" w:rsidR="00FF4F4A" w:rsidRPr="00844AEE" w:rsidRDefault="00FF4F4A" w:rsidP="00A24F8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</w:tr>
      <w:tr w:rsidR="00FF4F4A" w:rsidRPr="00D03533" w14:paraId="0A1591DB" w14:textId="77777777" w:rsidTr="00FF4F4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4D15530" w14:textId="26DB3BFE" w:rsidR="00FF4F4A" w:rsidRDefault="00A24F87" w:rsidP="00482F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88" w:type="dxa"/>
            <w:tcBorders>
              <w:top w:val="single" w:sz="4" w:space="0" w:color="auto"/>
              <w:bottom w:val="single" w:sz="4" w:space="0" w:color="auto"/>
            </w:tcBorders>
          </w:tcPr>
          <w:p w14:paraId="4DBDEC0D" w14:textId="64FA8A1D" w:rsidR="00FF4F4A" w:rsidRDefault="00E91FC1" w:rsidP="00A24F8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llagen</w:t>
            </w:r>
            <w:r w:rsidR="00A24F87">
              <w:rPr>
                <w:rFonts w:ascii="Times New Roman" w:hAnsi="Times New Roman" w:cs="Times New Roman"/>
                <w:sz w:val="20"/>
                <w:szCs w:val="20"/>
              </w:rPr>
              <w:t xml:space="preserve"> sponge</w:t>
            </w:r>
          </w:p>
        </w:tc>
      </w:tr>
      <w:tr w:rsidR="00A24F87" w:rsidRPr="00D03533" w14:paraId="1050DD72" w14:textId="77777777" w:rsidTr="00FF4F4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EB383D9" w14:textId="094C06A7" w:rsidR="00A24F87" w:rsidRDefault="00A24F87" w:rsidP="00482F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88" w:type="dxa"/>
            <w:tcBorders>
              <w:top w:val="single" w:sz="4" w:space="0" w:color="auto"/>
              <w:bottom w:val="single" w:sz="4" w:space="0" w:color="auto"/>
            </w:tcBorders>
          </w:tcPr>
          <w:p w14:paraId="67D5CE1B" w14:textId="4C183328" w:rsidR="00A24F87" w:rsidRDefault="00A24F87" w:rsidP="00A24F8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tures</w:t>
            </w:r>
          </w:p>
        </w:tc>
      </w:tr>
      <w:tr w:rsidR="00A24F87" w:rsidRPr="00D03533" w14:paraId="5C5EDD68" w14:textId="77777777" w:rsidTr="00FF4F4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3C12676" w14:textId="3E60D5EB" w:rsidR="00A24F87" w:rsidRDefault="00A24F87" w:rsidP="00482F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188" w:type="dxa"/>
            <w:tcBorders>
              <w:top w:val="single" w:sz="4" w:space="0" w:color="auto"/>
              <w:bottom w:val="single" w:sz="4" w:space="0" w:color="auto"/>
            </w:tcBorders>
          </w:tcPr>
          <w:p w14:paraId="23ED2987" w14:textId="74390668" w:rsidR="00A24F87" w:rsidRDefault="00A24F87" w:rsidP="00A24F8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</w:t>
            </w:r>
            <w:r w:rsidR="00726023"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e</w:t>
            </w:r>
          </w:p>
        </w:tc>
      </w:tr>
      <w:tr w:rsidR="00A24F87" w:rsidRPr="00D03533" w14:paraId="6B27731A" w14:textId="77777777" w:rsidTr="00FF4F4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F95D096" w14:textId="6377A29B" w:rsidR="00A24F87" w:rsidRDefault="00A24F87" w:rsidP="00482F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188" w:type="dxa"/>
            <w:tcBorders>
              <w:top w:val="single" w:sz="4" w:space="0" w:color="auto"/>
              <w:bottom w:val="single" w:sz="4" w:space="0" w:color="auto"/>
            </w:tcBorders>
          </w:tcPr>
          <w:p w14:paraId="716FDABD" w14:textId="53565EC9" w:rsidR="00A24F87" w:rsidRDefault="00E91FC1" w:rsidP="00A24F8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cision drape</w:t>
            </w:r>
          </w:p>
        </w:tc>
      </w:tr>
      <w:tr w:rsidR="00A24F87" w:rsidRPr="00D03533" w14:paraId="6E65CCF0" w14:textId="77777777" w:rsidTr="00FF4F4A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980635A" w14:textId="5273FB7D" w:rsidR="00A24F87" w:rsidRDefault="00A24F87" w:rsidP="00482F31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188" w:type="dxa"/>
            <w:tcBorders>
              <w:top w:val="single" w:sz="4" w:space="0" w:color="auto"/>
              <w:bottom w:val="single" w:sz="4" w:space="0" w:color="auto"/>
            </w:tcBorders>
          </w:tcPr>
          <w:p w14:paraId="4D7075D8" w14:textId="3287D432" w:rsidR="00A24F87" w:rsidRDefault="00E91FC1" w:rsidP="00A24F87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al d</w:t>
            </w:r>
            <w:r w:rsidR="00A24F87">
              <w:rPr>
                <w:rFonts w:ascii="Times New Roman" w:hAnsi="Times New Roman" w:cs="Times New Roman"/>
                <w:sz w:val="20"/>
                <w:szCs w:val="20"/>
              </w:rPr>
              <w:t>rapes</w:t>
            </w:r>
          </w:p>
        </w:tc>
      </w:tr>
      <w:tr w:rsidR="00FF4F4A" w:rsidRPr="00D03533" w14:paraId="3ED90DEB" w14:textId="77777777" w:rsidTr="00FF4F4A">
        <w:trPr>
          <w:gridAfter w:val="1"/>
          <w:wAfter w:w="3188" w:type="dxa"/>
          <w:trHeight w:val="254"/>
        </w:trPr>
        <w:tc>
          <w:tcPr>
            <w:tcW w:w="1418" w:type="dxa"/>
          </w:tcPr>
          <w:p w14:paraId="7D6E450F" w14:textId="4112F923" w:rsidR="00FF4F4A" w:rsidRPr="00844AEE" w:rsidRDefault="00FF4F4A" w:rsidP="00482F31">
            <w:pPr>
              <w:spacing w:before="60" w:after="6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7F17C85" w14:textId="77777777" w:rsidR="00FF0DC3" w:rsidRDefault="00FF0DC3" w:rsidP="00FF0DC3">
      <w:pPr>
        <w:rPr>
          <w:rFonts w:ascii="Arial" w:hAnsi="Arial" w:cs="Arial"/>
          <w:b/>
        </w:rPr>
      </w:pPr>
    </w:p>
    <w:p w14:paraId="7BB2788C" w14:textId="2D0FA222" w:rsidR="00482F31" w:rsidRPr="00844AEE" w:rsidRDefault="00FF4F4A" w:rsidP="00482F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</w:t>
      </w:r>
      <w:r w:rsidR="00482F31" w:rsidRPr="00844AEE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1</w:t>
      </w:r>
      <w:r w:rsidR="00482F31" w:rsidRPr="00844AEE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Cover of surgical field for transfer</w:t>
      </w:r>
    </w:p>
    <w:p w14:paraId="5E575816" w14:textId="77777777" w:rsidR="00CA4A47" w:rsidRPr="00844AEE" w:rsidRDefault="00CA4A47" w:rsidP="00FF0DC3">
      <w:pPr>
        <w:rPr>
          <w:rFonts w:ascii="Times New Roman" w:hAnsi="Times New Roman" w:cs="Times New Roman"/>
          <w:b/>
        </w:rPr>
      </w:pPr>
    </w:p>
    <w:p w14:paraId="3FBE4289" w14:textId="77777777" w:rsidR="00482F31" w:rsidRPr="00844AEE" w:rsidRDefault="00482F31" w:rsidP="00482F31">
      <w:pPr>
        <w:rPr>
          <w:rFonts w:ascii="Times New Roman" w:hAnsi="Times New Roman" w:cs="Times New Roman"/>
          <w:i/>
          <w:sz w:val="20"/>
          <w:szCs w:val="20"/>
        </w:rPr>
      </w:pPr>
    </w:p>
    <w:p w14:paraId="61DBE60D" w14:textId="77777777" w:rsidR="00FF6203" w:rsidRDefault="00FF6203">
      <w:pPr>
        <w:rPr>
          <w:rFonts w:ascii="Arial" w:hAnsi="Arial" w:cs="Arial"/>
        </w:rPr>
      </w:pPr>
    </w:p>
    <w:p w14:paraId="4C1575D6" w14:textId="77777777" w:rsidR="00FF6203" w:rsidRDefault="00FF6203">
      <w:pPr>
        <w:rPr>
          <w:rFonts w:ascii="Arial" w:hAnsi="Arial" w:cs="Arial"/>
        </w:rPr>
      </w:pPr>
    </w:p>
    <w:p w14:paraId="6E5668E8" w14:textId="77777777" w:rsidR="00FF6203" w:rsidRDefault="00FF6203">
      <w:pPr>
        <w:rPr>
          <w:rFonts w:ascii="Arial" w:hAnsi="Arial" w:cs="Arial"/>
        </w:rPr>
      </w:pPr>
    </w:p>
    <w:p w14:paraId="04038824" w14:textId="77777777" w:rsidR="00FF6203" w:rsidRDefault="00FF6203">
      <w:pPr>
        <w:rPr>
          <w:rFonts w:ascii="Arial" w:hAnsi="Arial" w:cs="Arial"/>
        </w:rPr>
      </w:pPr>
    </w:p>
    <w:p w14:paraId="168A8A4C" w14:textId="77777777" w:rsidR="00FF6203" w:rsidRDefault="00FF6203">
      <w:pPr>
        <w:rPr>
          <w:rFonts w:ascii="Arial" w:hAnsi="Arial" w:cs="Arial"/>
        </w:rPr>
      </w:pPr>
    </w:p>
    <w:p w14:paraId="5BE84872" w14:textId="77777777" w:rsidR="00FF6203" w:rsidRDefault="00FF6203">
      <w:pPr>
        <w:rPr>
          <w:rFonts w:ascii="Arial" w:hAnsi="Arial" w:cs="Arial"/>
        </w:rPr>
      </w:pPr>
    </w:p>
    <w:p w14:paraId="79301826" w14:textId="77777777" w:rsidR="00FF6203" w:rsidRDefault="00FF6203">
      <w:pPr>
        <w:rPr>
          <w:rFonts w:ascii="Arial" w:hAnsi="Arial" w:cs="Arial"/>
        </w:rPr>
      </w:pPr>
    </w:p>
    <w:p w14:paraId="451B68BC" w14:textId="77777777" w:rsidR="00FF6203" w:rsidRDefault="00FF6203">
      <w:pPr>
        <w:rPr>
          <w:rFonts w:ascii="Arial" w:hAnsi="Arial" w:cs="Arial"/>
        </w:rPr>
      </w:pPr>
    </w:p>
    <w:p w14:paraId="478DC2BF" w14:textId="77777777" w:rsidR="00FF6203" w:rsidRDefault="00FF6203">
      <w:pPr>
        <w:rPr>
          <w:rFonts w:ascii="Arial" w:hAnsi="Arial" w:cs="Arial"/>
        </w:rPr>
      </w:pPr>
    </w:p>
    <w:p w14:paraId="2474FA0C" w14:textId="77777777" w:rsidR="00FF6203" w:rsidRDefault="00FF6203">
      <w:pPr>
        <w:rPr>
          <w:rFonts w:ascii="Arial" w:hAnsi="Arial" w:cs="Arial"/>
        </w:rPr>
      </w:pPr>
    </w:p>
    <w:p w14:paraId="36A95DF9" w14:textId="77777777" w:rsidR="00FF6203" w:rsidRDefault="00FF6203">
      <w:pPr>
        <w:rPr>
          <w:rFonts w:ascii="Arial" w:hAnsi="Arial" w:cs="Arial"/>
        </w:rPr>
      </w:pPr>
    </w:p>
    <w:p w14:paraId="1A86FB77" w14:textId="77777777" w:rsidR="00FF6203" w:rsidRDefault="00FF6203">
      <w:pPr>
        <w:rPr>
          <w:rFonts w:ascii="Arial" w:hAnsi="Arial" w:cs="Arial"/>
        </w:rPr>
      </w:pPr>
    </w:p>
    <w:p w14:paraId="4769CE2F" w14:textId="77777777" w:rsidR="00FF6203" w:rsidRDefault="00FF6203"/>
    <w:p w14:paraId="44DB3547" w14:textId="77777777" w:rsidR="00FF6203" w:rsidRDefault="00FF6203"/>
    <w:p w14:paraId="2897C334" w14:textId="77777777" w:rsidR="00FF6203" w:rsidRDefault="00FF6203"/>
    <w:p w14:paraId="612876A2" w14:textId="77777777" w:rsidR="00FF6203" w:rsidRDefault="00FF6203"/>
    <w:p w14:paraId="685C0F66" w14:textId="77777777" w:rsidR="00FF6203" w:rsidRDefault="00FF6203"/>
    <w:p w14:paraId="2EC7A122" w14:textId="77777777" w:rsidR="00FF6203" w:rsidRDefault="00FF6203"/>
    <w:p w14:paraId="3B7D7077" w14:textId="77777777" w:rsidR="00FF6203" w:rsidRDefault="00FF6203"/>
    <w:p w14:paraId="52D7DFDF" w14:textId="77777777" w:rsidR="00FF6203" w:rsidRDefault="00FF6203"/>
    <w:sectPr w:rsidR="00FF6203" w:rsidSect="00D84DC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3841F" w14:textId="77777777" w:rsidR="00071797" w:rsidRDefault="00071797" w:rsidP="00482F31">
      <w:r>
        <w:separator/>
      </w:r>
    </w:p>
  </w:endnote>
  <w:endnote w:type="continuationSeparator" w:id="0">
    <w:p w14:paraId="39B3E4A8" w14:textId="77777777" w:rsidR="00071797" w:rsidRDefault="00071797" w:rsidP="00482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0B2A41" w14:textId="77777777" w:rsidR="00071797" w:rsidRDefault="00071797" w:rsidP="00482F31">
      <w:r>
        <w:separator/>
      </w:r>
    </w:p>
  </w:footnote>
  <w:footnote w:type="continuationSeparator" w:id="0">
    <w:p w14:paraId="397AEBBB" w14:textId="77777777" w:rsidR="00071797" w:rsidRDefault="00071797" w:rsidP="00482F3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073E45"/>
    <w:multiLevelType w:val="multilevel"/>
    <w:tmpl w:val="59D478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355107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DC3"/>
    <w:rsid w:val="00071797"/>
    <w:rsid w:val="001F13BD"/>
    <w:rsid w:val="002F12D5"/>
    <w:rsid w:val="003C2BCA"/>
    <w:rsid w:val="00482F31"/>
    <w:rsid w:val="0049393D"/>
    <w:rsid w:val="00570652"/>
    <w:rsid w:val="0058633D"/>
    <w:rsid w:val="006B2AE9"/>
    <w:rsid w:val="00726023"/>
    <w:rsid w:val="00844AEE"/>
    <w:rsid w:val="00A24F87"/>
    <w:rsid w:val="00BA6872"/>
    <w:rsid w:val="00C8082A"/>
    <w:rsid w:val="00CA4A47"/>
    <w:rsid w:val="00CB4009"/>
    <w:rsid w:val="00CB6572"/>
    <w:rsid w:val="00D41D3D"/>
    <w:rsid w:val="00D84DC8"/>
    <w:rsid w:val="00DD0836"/>
    <w:rsid w:val="00E82DD8"/>
    <w:rsid w:val="00E91FC1"/>
    <w:rsid w:val="00FC154E"/>
    <w:rsid w:val="00FF0DC3"/>
    <w:rsid w:val="00FF4F4A"/>
    <w:rsid w:val="00FF62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B408147"/>
  <w14:defaultImageDpi w14:val="300"/>
  <w15:docId w15:val="{200B8400-FAC5-BB48-A34C-8E25038C3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0DC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F0D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bsatz-Standardschriftart"/>
    <w:rsid w:val="0049393D"/>
  </w:style>
  <w:style w:type="table" w:styleId="HelleSchattierung">
    <w:name w:val="Light Shading"/>
    <w:basedOn w:val="NormaleTabelle"/>
    <w:uiPriority w:val="60"/>
    <w:rsid w:val="00FF6203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FC154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C154E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C154E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C154E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C154E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82F3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82F31"/>
  </w:style>
  <w:style w:type="paragraph" w:styleId="Fuzeile">
    <w:name w:val="footer"/>
    <w:basedOn w:val="Standard"/>
    <w:link w:val="FuzeileZchn"/>
    <w:uiPriority w:val="99"/>
    <w:unhideWhenUsed/>
    <w:rsid w:val="00482F3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82F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307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RI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Kathrin Jörger</dc:creator>
  <cp:keywords/>
  <dc:description/>
  <cp:lastModifiedBy>Ann-Kathrin Jörger</cp:lastModifiedBy>
  <cp:revision>8</cp:revision>
  <dcterms:created xsi:type="dcterms:W3CDTF">2023-05-21T11:00:00Z</dcterms:created>
  <dcterms:modified xsi:type="dcterms:W3CDTF">2023-11-06T19:02:00Z</dcterms:modified>
</cp:coreProperties>
</file>